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7A9" w:rsidRPr="00203CC1" w:rsidRDefault="000D57A9" w:rsidP="000D57A9">
      <w:pPr>
        <w:rPr>
          <w:b/>
        </w:rPr>
      </w:pPr>
      <w:r>
        <w:rPr>
          <w:b/>
        </w:rPr>
        <w:t>Additional file 1-</w:t>
      </w:r>
      <w:r w:rsidRPr="00203CC1">
        <w:rPr>
          <w:b/>
        </w:rPr>
        <w:t xml:space="preserve"> Questionnaire</w:t>
      </w:r>
    </w:p>
    <w:p w:rsidR="000D57A9" w:rsidRDefault="000D57A9" w:rsidP="000D57A9"/>
    <w:p w:rsidR="000D57A9" w:rsidRDefault="000D57A9" w:rsidP="000D57A9">
      <w:r w:rsidRPr="00203CC1">
        <w:t>This table shows the questions that each student answered privately to assess demographic data and self-confidence.</w:t>
      </w:r>
    </w:p>
    <w:p w:rsidR="000D57A9" w:rsidRDefault="000D57A9" w:rsidP="000D57A9"/>
    <w:p w:rsidR="000D57A9" w:rsidRDefault="000D57A9" w:rsidP="000D57A9"/>
    <w:tbl>
      <w:tblPr>
        <w:tblpPr w:leftFromText="141" w:rightFromText="141" w:vertAnchor="page" w:horzAnchor="margin" w:tblpY="34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31"/>
        <w:gridCol w:w="1053"/>
        <w:gridCol w:w="902"/>
        <w:gridCol w:w="1636"/>
        <w:gridCol w:w="902"/>
        <w:gridCol w:w="1194"/>
        <w:gridCol w:w="1027"/>
      </w:tblGrid>
      <w:tr w:rsidR="000D57A9" w:rsidRPr="00203CC1" w:rsidTr="003A537E">
        <w:tc>
          <w:tcPr>
            <w:tcW w:w="2531" w:type="dxa"/>
          </w:tcPr>
          <w:p w:rsidR="000D57A9" w:rsidRPr="00203CC1" w:rsidRDefault="000D57A9" w:rsidP="003A537E">
            <w:pPr>
              <w:rPr>
                <w:b/>
              </w:rPr>
            </w:pPr>
            <w:r w:rsidRPr="00203CC1">
              <w:rPr>
                <w:b/>
              </w:rPr>
              <w:t>Item</w:t>
            </w:r>
          </w:p>
        </w:tc>
        <w:tc>
          <w:tcPr>
            <w:tcW w:w="6714" w:type="dxa"/>
            <w:gridSpan w:val="6"/>
          </w:tcPr>
          <w:p w:rsidR="000D57A9" w:rsidRPr="00203CC1" w:rsidRDefault="000D57A9" w:rsidP="003A537E">
            <w:pPr>
              <w:jc w:val="center"/>
              <w:rPr>
                <w:b/>
              </w:rPr>
            </w:pPr>
            <w:r w:rsidRPr="00203CC1">
              <w:rPr>
                <w:b/>
              </w:rPr>
              <w:t xml:space="preserve">If you can answer the question with „yes“, check the corresponding box, please. </w:t>
            </w:r>
          </w:p>
        </w:tc>
      </w:tr>
      <w:tr w:rsidR="000D57A9" w:rsidRPr="00203CC1" w:rsidTr="003A537E">
        <w:tc>
          <w:tcPr>
            <w:tcW w:w="2531" w:type="dxa"/>
          </w:tcPr>
          <w:p w:rsidR="000D57A9" w:rsidRPr="00203CC1" w:rsidRDefault="000D57A9" w:rsidP="003A537E">
            <w:pPr>
              <w:rPr>
                <w:b/>
              </w:rPr>
            </w:pPr>
          </w:p>
        </w:tc>
        <w:tc>
          <w:tcPr>
            <w:tcW w:w="1955" w:type="dxa"/>
            <w:gridSpan w:val="2"/>
          </w:tcPr>
          <w:p w:rsidR="000D57A9" w:rsidRPr="00203CC1" w:rsidRDefault="000D57A9" w:rsidP="003A537E">
            <w:pPr>
              <w:jc w:val="center"/>
              <w:rPr>
                <w:i/>
              </w:rPr>
            </w:pPr>
            <w:r w:rsidRPr="00203CC1">
              <w:rPr>
                <w:i/>
              </w:rPr>
              <w:t>Stable recovery position</w:t>
            </w:r>
          </w:p>
        </w:tc>
        <w:tc>
          <w:tcPr>
            <w:tcW w:w="2538" w:type="dxa"/>
            <w:gridSpan w:val="2"/>
          </w:tcPr>
          <w:p w:rsidR="000D57A9" w:rsidRPr="00203CC1" w:rsidRDefault="000D57A9" w:rsidP="003A537E">
            <w:pPr>
              <w:jc w:val="center"/>
              <w:rPr>
                <w:i/>
              </w:rPr>
            </w:pPr>
            <w:r w:rsidRPr="00203CC1">
              <w:rPr>
                <w:i/>
              </w:rPr>
              <w:t>CPR</w:t>
            </w:r>
          </w:p>
        </w:tc>
        <w:tc>
          <w:tcPr>
            <w:tcW w:w="2221" w:type="dxa"/>
            <w:gridSpan w:val="2"/>
          </w:tcPr>
          <w:p w:rsidR="000D57A9" w:rsidRPr="00203CC1" w:rsidRDefault="000D57A9" w:rsidP="003A537E">
            <w:pPr>
              <w:jc w:val="center"/>
              <w:rPr>
                <w:i/>
              </w:rPr>
            </w:pPr>
            <w:r w:rsidRPr="00203CC1">
              <w:rPr>
                <w:i/>
              </w:rPr>
              <w:t>AED</w:t>
            </w:r>
          </w:p>
        </w:tc>
      </w:tr>
      <w:tr w:rsidR="000D57A9" w:rsidRPr="00203CC1" w:rsidTr="003A537E">
        <w:tc>
          <w:tcPr>
            <w:tcW w:w="2531" w:type="dxa"/>
          </w:tcPr>
          <w:p w:rsidR="000D57A9" w:rsidRPr="00203CC1" w:rsidRDefault="000D57A9" w:rsidP="003A537E">
            <w:pPr>
              <w:rPr>
                <w:b/>
              </w:rPr>
            </w:pPr>
            <w:r w:rsidRPr="00203CC1">
              <w:rPr>
                <w:b/>
              </w:rPr>
              <w:t>Did you know about any of these measures before you came to this training day?</w:t>
            </w:r>
          </w:p>
        </w:tc>
        <w:tc>
          <w:tcPr>
            <w:tcW w:w="1955" w:type="dxa"/>
            <w:gridSpan w:val="2"/>
          </w:tcPr>
          <w:p w:rsidR="000D57A9" w:rsidRPr="00203CC1" w:rsidRDefault="000D57A9" w:rsidP="003A537E"/>
        </w:tc>
        <w:tc>
          <w:tcPr>
            <w:tcW w:w="2538" w:type="dxa"/>
            <w:gridSpan w:val="2"/>
          </w:tcPr>
          <w:p w:rsidR="000D57A9" w:rsidRPr="00203CC1" w:rsidRDefault="000D57A9" w:rsidP="003A537E"/>
        </w:tc>
        <w:tc>
          <w:tcPr>
            <w:tcW w:w="2221" w:type="dxa"/>
            <w:gridSpan w:val="2"/>
          </w:tcPr>
          <w:p w:rsidR="000D57A9" w:rsidRPr="00203CC1" w:rsidRDefault="000D57A9" w:rsidP="003A537E"/>
        </w:tc>
      </w:tr>
      <w:tr w:rsidR="000D57A9" w:rsidRPr="00203CC1" w:rsidTr="003A537E">
        <w:tc>
          <w:tcPr>
            <w:tcW w:w="2531" w:type="dxa"/>
          </w:tcPr>
          <w:p w:rsidR="000D57A9" w:rsidRPr="00203CC1" w:rsidRDefault="000D57A9" w:rsidP="003A537E">
            <w:pPr>
              <w:rPr>
                <w:b/>
              </w:rPr>
            </w:pPr>
            <w:r w:rsidRPr="00203CC1">
              <w:rPr>
                <w:b/>
              </w:rPr>
              <w:t>Did you know how to carry out any of the named measures correctly?</w:t>
            </w:r>
          </w:p>
        </w:tc>
        <w:tc>
          <w:tcPr>
            <w:tcW w:w="1955" w:type="dxa"/>
            <w:gridSpan w:val="2"/>
          </w:tcPr>
          <w:p w:rsidR="000D57A9" w:rsidRPr="00203CC1" w:rsidRDefault="000D57A9" w:rsidP="003A537E"/>
        </w:tc>
        <w:tc>
          <w:tcPr>
            <w:tcW w:w="2538" w:type="dxa"/>
            <w:gridSpan w:val="2"/>
          </w:tcPr>
          <w:p w:rsidR="000D57A9" w:rsidRPr="00203CC1" w:rsidRDefault="000D57A9" w:rsidP="003A537E"/>
        </w:tc>
        <w:tc>
          <w:tcPr>
            <w:tcW w:w="2221" w:type="dxa"/>
            <w:gridSpan w:val="2"/>
          </w:tcPr>
          <w:p w:rsidR="000D57A9" w:rsidRPr="00203CC1" w:rsidRDefault="000D57A9" w:rsidP="003A537E"/>
        </w:tc>
      </w:tr>
      <w:tr w:rsidR="000D57A9" w:rsidRPr="00203CC1" w:rsidTr="003A537E">
        <w:tc>
          <w:tcPr>
            <w:tcW w:w="2531" w:type="dxa"/>
          </w:tcPr>
          <w:p w:rsidR="000D57A9" w:rsidRPr="00203CC1" w:rsidRDefault="000D57A9" w:rsidP="003A537E">
            <w:pPr>
              <w:rPr>
                <w:b/>
              </w:rPr>
            </w:pPr>
            <w:r w:rsidRPr="00203CC1">
              <w:rPr>
                <w:b/>
              </w:rPr>
              <w:t>Would you have dared to apply any of those measures before the training?</w:t>
            </w:r>
          </w:p>
        </w:tc>
        <w:tc>
          <w:tcPr>
            <w:tcW w:w="1955" w:type="dxa"/>
            <w:gridSpan w:val="2"/>
          </w:tcPr>
          <w:p w:rsidR="000D57A9" w:rsidRPr="00203CC1" w:rsidRDefault="000D57A9" w:rsidP="003A537E"/>
        </w:tc>
        <w:tc>
          <w:tcPr>
            <w:tcW w:w="2538" w:type="dxa"/>
            <w:gridSpan w:val="2"/>
          </w:tcPr>
          <w:p w:rsidR="000D57A9" w:rsidRPr="00203CC1" w:rsidRDefault="000D57A9" w:rsidP="003A537E"/>
        </w:tc>
        <w:tc>
          <w:tcPr>
            <w:tcW w:w="2221" w:type="dxa"/>
            <w:gridSpan w:val="2"/>
          </w:tcPr>
          <w:p w:rsidR="000D57A9" w:rsidRPr="00203CC1" w:rsidRDefault="000D57A9" w:rsidP="003A537E"/>
        </w:tc>
      </w:tr>
      <w:tr w:rsidR="000D57A9" w:rsidRPr="00203CC1" w:rsidTr="003A537E">
        <w:tc>
          <w:tcPr>
            <w:tcW w:w="2531" w:type="dxa"/>
          </w:tcPr>
          <w:p w:rsidR="000D57A9" w:rsidRPr="00203CC1" w:rsidRDefault="000D57A9" w:rsidP="003A537E">
            <w:pPr>
              <w:rPr>
                <w:b/>
              </w:rPr>
            </w:pPr>
            <w:r w:rsidRPr="00203CC1">
              <w:rPr>
                <w:b/>
              </w:rPr>
              <w:t>Would you dare to apply any of those measures if you found a person in need of it tomorrow?</w:t>
            </w:r>
          </w:p>
        </w:tc>
        <w:tc>
          <w:tcPr>
            <w:tcW w:w="1955" w:type="dxa"/>
            <w:gridSpan w:val="2"/>
          </w:tcPr>
          <w:p w:rsidR="000D57A9" w:rsidRPr="00203CC1" w:rsidRDefault="000D57A9" w:rsidP="003A537E"/>
        </w:tc>
        <w:tc>
          <w:tcPr>
            <w:tcW w:w="2538" w:type="dxa"/>
            <w:gridSpan w:val="2"/>
          </w:tcPr>
          <w:p w:rsidR="000D57A9" w:rsidRPr="00203CC1" w:rsidRDefault="000D57A9" w:rsidP="003A537E"/>
        </w:tc>
        <w:tc>
          <w:tcPr>
            <w:tcW w:w="2221" w:type="dxa"/>
            <w:gridSpan w:val="2"/>
          </w:tcPr>
          <w:p w:rsidR="000D57A9" w:rsidRPr="00203CC1" w:rsidRDefault="000D57A9" w:rsidP="003A537E"/>
        </w:tc>
      </w:tr>
      <w:tr w:rsidR="000D57A9" w:rsidRPr="00203CC1" w:rsidTr="003A537E">
        <w:tc>
          <w:tcPr>
            <w:tcW w:w="2531" w:type="dxa"/>
          </w:tcPr>
          <w:p w:rsidR="000D57A9" w:rsidRPr="00203CC1" w:rsidRDefault="000D57A9" w:rsidP="003A537E">
            <w:pPr>
              <w:rPr>
                <w:b/>
              </w:rPr>
            </w:pPr>
            <w:r w:rsidRPr="00203CC1">
              <w:rPr>
                <w:b/>
              </w:rPr>
              <w:t xml:space="preserve">Did you attend </w:t>
            </w:r>
            <w:proofErr w:type="gramStart"/>
            <w:r w:rsidRPr="00203CC1">
              <w:rPr>
                <w:b/>
              </w:rPr>
              <w:t>a first</w:t>
            </w:r>
            <w:proofErr w:type="gramEnd"/>
            <w:r w:rsidRPr="00203CC1">
              <w:rPr>
                <w:b/>
              </w:rPr>
              <w:t>-aid training before</w:t>
            </w:r>
            <w:r w:rsidRPr="00203CC1">
              <w:rPr>
                <w:b/>
                <w:bCs/>
                <w:color w:val="000000"/>
              </w:rPr>
              <w:t>?</w:t>
            </w:r>
          </w:p>
        </w:tc>
        <w:tc>
          <w:tcPr>
            <w:tcW w:w="1053" w:type="dxa"/>
          </w:tcPr>
          <w:p w:rsidR="000D57A9" w:rsidRPr="00203CC1" w:rsidRDefault="000D57A9" w:rsidP="003A537E">
            <w:pPr>
              <w:jc w:val="center"/>
              <w:rPr>
                <w:i/>
              </w:rPr>
            </w:pPr>
            <w:r w:rsidRPr="00203CC1">
              <w:rPr>
                <w:i/>
              </w:rPr>
              <w:t>at school</w:t>
            </w:r>
          </w:p>
        </w:tc>
        <w:tc>
          <w:tcPr>
            <w:tcW w:w="902" w:type="dxa"/>
          </w:tcPr>
          <w:p w:rsidR="000D57A9" w:rsidRPr="00203CC1" w:rsidRDefault="000D57A9" w:rsidP="003A537E">
            <w:pPr>
              <w:jc w:val="center"/>
              <w:rPr>
                <w:i/>
              </w:rPr>
            </w:pPr>
          </w:p>
        </w:tc>
        <w:tc>
          <w:tcPr>
            <w:tcW w:w="1636" w:type="dxa"/>
          </w:tcPr>
          <w:p w:rsidR="000D57A9" w:rsidRPr="00203CC1" w:rsidRDefault="000D57A9" w:rsidP="003A537E">
            <w:pPr>
              <w:jc w:val="center"/>
              <w:rPr>
                <w:i/>
              </w:rPr>
            </w:pPr>
            <w:r w:rsidRPr="00203CC1">
              <w:rPr>
                <w:i/>
              </w:rPr>
              <w:t xml:space="preserve">in </w:t>
            </w:r>
            <w:proofErr w:type="spellStart"/>
            <w:r w:rsidRPr="00203CC1">
              <w:rPr>
                <w:i/>
              </w:rPr>
              <w:t>kindergarden</w:t>
            </w:r>
            <w:proofErr w:type="spellEnd"/>
          </w:p>
        </w:tc>
        <w:tc>
          <w:tcPr>
            <w:tcW w:w="902" w:type="dxa"/>
          </w:tcPr>
          <w:p w:rsidR="000D57A9" w:rsidRPr="00203CC1" w:rsidRDefault="000D57A9" w:rsidP="003A537E">
            <w:pPr>
              <w:jc w:val="center"/>
              <w:rPr>
                <w:i/>
              </w:rPr>
            </w:pPr>
          </w:p>
        </w:tc>
        <w:tc>
          <w:tcPr>
            <w:tcW w:w="2221" w:type="dxa"/>
            <w:gridSpan w:val="2"/>
          </w:tcPr>
          <w:p w:rsidR="000D57A9" w:rsidRDefault="000D57A9" w:rsidP="003A537E">
            <w:pPr>
              <w:jc w:val="center"/>
              <w:rPr>
                <w:i/>
              </w:rPr>
            </w:pPr>
            <w:r w:rsidRPr="00203CC1">
              <w:rPr>
                <w:i/>
              </w:rPr>
              <w:t>elsewhere (please specify)</w:t>
            </w:r>
          </w:p>
          <w:p w:rsidR="000D57A9" w:rsidRPr="00203CC1" w:rsidRDefault="000D57A9" w:rsidP="003A537E">
            <w:pPr>
              <w:jc w:val="center"/>
              <w:rPr>
                <w:i/>
              </w:rPr>
            </w:pPr>
          </w:p>
        </w:tc>
      </w:tr>
      <w:tr w:rsidR="000D57A9" w:rsidRPr="00203CC1" w:rsidTr="003A537E">
        <w:tc>
          <w:tcPr>
            <w:tcW w:w="2531" w:type="dxa"/>
          </w:tcPr>
          <w:p w:rsidR="000D57A9" w:rsidRPr="00203CC1" w:rsidRDefault="000D57A9" w:rsidP="003A537E">
            <w:pPr>
              <w:rPr>
                <w:b/>
              </w:rPr>
            </w:pPr>
            <w:r w:rsidRPr="00203CC1">
              <w:rPr>
                <w:b/>
                <w:bCs/>
                <w:color w:val="000000"/>
              </w:rPr>
              <w:t xml:space="preserve">When did that training take place?  </w:t>
            </w:r>
          </w:p>
        </w:tc>
        <w:tc>
          <w:tcPr>
            <w:tcW w:w="6714" w:type="dxa"/>
            <w:gridSpan w:val="6"/>
          </w:tcPr>
          <w:p w:rsidR="000D57A9" w:rsidRPr="00203CC1" w:rsidRDefault="000D57A9" w:rsidP="003A537E"/>
        </w:tc>
      </w:tr>
      <w:tr w:rsidR="000D57A9" w:rsidRPr="00203CC1" w:rsidTr="003A537E">
        <w:tc>
          <w:tcPr>
            <w:tcW w:w="2531" w:type="dxa"/>
          </w:tcPr>
          <w:p w:rsidR="000D57A9" w:rsidRPr="00203CC1" w:rsidRDefault="000D57A9" w:rsidP="003A537E">
            <w:pPr>
              <w:rPr>
                <w:b/>
              </w:rPr>
            </w:pPr>
            <w:r w:rsidRPr="00203CC1">
              <w:rPr>
                <w:b/>
                <w:bCs/>
                <w:color w:val="000000"/>
              </w:rPr>
              <w:t xml:space="preserve">How old are you?                                                                                                                              </w:t>
            </w:r>
          </w:p>
        </w:tc>
        <w:tc>
          <w:tcPr>
            <w:tcW w:w="6714" w:type="dxa"/>
            <w:gridSpan w:val="6"/>
          </w:tcPr>
          <w:p w:rsidR="000D57A9" w:rsidRPr="00203CC1" w:rsidRDefault="000D57A9" w:rsidP="003A537E">
            <w:pPr>
              <w:jc w:val="right"/>
              <w:rPr>
                <w:i/>
              </w:rPr>
            </w:pPr>
            <w:r w:rsidRPr="00203CC1">
              <w:rPr>
                <w:i/>
              </w:rPr>
              <w:t>years</w:t>
            </w:r>
          </w:p>
        </w:tc>
      </w:tr>
      <w:tr w:rsidR="000D57A9" w:rsidRPr="00203CC1" w:rsidTr="003A537E">
        <w:tc>
          <w:tcPr>
            <w:tcW w:w="2531" w:type="dxa"/>
          </w:tcPr>
          <w:p w:rsidR="000D57A9" w:rsidRPr="00203CC1" w:rsidRDefault="000D57A9" w:rsidP="003A537E">
            <w:pPr>
              <w:rPr>
                <w:b/>
              </w:rPr>
            </w:pPr>
            <w:r w:rsidRPr="00203CC1">
              <w:rPr>
                <w:b/>
                <w:bCs/>
                <w:color w:val="000000"/>
              </w:rPr>
              <w:t xml:space="preserve">How tall are you?                                                                                                                              </w:t>
            </w:r>
          </w:p>
        </w:tc>
        <w:tc>
          <w:tcPr>
            <w:tcW w:w="6714" w:type="dxa"/>
            <w:gridSpan w:val="6"/>
          </w:tcPr>
          <w:p w:rsidR="000D57A9" w:rsidRPr="00203CC1" w:rsidRDefault="000D57A9" w:rsidP="003A537E">
            <w:pPr>
              <w:jc w:val="right"/>
              <w:rPr>
                <w:i/>
              </w:rPr>
            </w:pPr>
            <w:r w:rsidRPr="00203CC1">
              <w:rPr>
                <w:i/>
              </w:rPr>
              <w:t>cm</w:t>
            </w:r>
          </w:p>
        </w:tc>
      </w:tr>
      <w:tr w:rsidR="000D57A9" w:rsidRPr="00203CC1" w:rsidTr="003A537E">
        <w:tc>
          <w:tcPr>
            <w:tcW w:w="2531" w:type="dxa"/>
          </w:tcPr>
          <w:p w:rsidR="000D57A9" w:rsidRPr="00203CC1" w:rsidRDefault="000D57A9" w:rsidP="003A537E">
            <w:pPr>
              <w:rPr>
                <w:b/>
              </w:rPr>
            </w:pPr>
            <w:r w:rsidRPr="00203CC1">
              <w:rPr>
                <w:b/>
                <w:bCs/>
                <w:color w:val="000000"/>
              </w:rPr>
              <w:t xml:space="preserve">How much do you weigh?                                                                                                                  </w:t>
            </w:r>
          </w:p>
        </w:tc>
        <w:tc>
          <w:tcPr>
            <w:tcW w:w="6714" w:type="dxa"/>
            <w:gridSpan w:val="6"/>
          </w:tcPr>
          <w:p w:rsidR="000D57A9" w:rsidRPr="00203CC1" w:rsidRDefault="000D57A9" w:rsidP="003A537E">
            <w:pPr>
              <w:jc w:val="right"/>
              <w:rPr>
                <w:i/>
              </w:rPr>
            </w:pPr>
            <w:r w:rsidRPr="00203CC1">
              <w:rPr>
                <w:i/>
              </w:rPr>
              <w:t>kg</w:t>
            </w:r>
          </w:p>
        </w:tc>
      </w:tr>
      <w:tr w:rsidR="000D57A9" w:rsidRPr="00203CC1" w:rsidTr="003A537E">
        <w:tc>
          <w:tcPr>
            <w:tcW w:w="2531" w:type="dxa"/>
          </w:tcPr>
          <w:p w:rsidR="000D57A9" w:rsidRPr="00203CC1" w:rsidRDefault="000D57A9" w:rsidP="003A537E">
            <w:pPr>
              <w:rPr>
                <w:b/>
              </w:rPr>
            </w:pPr>
            <w:r w:rsidRPr="00203CC1">
              <w:rPr>
                <w:b/>
              </w:rPr>
              <w:t>Are you a …</w:t>
            </w:r>
          </w:p>
        </w:tc>
        <w:tc>
          <w:tcPr>
            <w:tcW w:w="1053" w:type="dxa"/>
          </w:tcPr>
          <w:p w:rsidR="000D57A9" w:rsidRPr="00203CC1" w:rsidRDefault="000D57A9" w:rsidP="003A537E">
            <w:pPr>
              <w:jc w:val="center"/>
              <w:rPr>
                <w:i/>
              </w:rPr>
            </w:pPr>
            <w:r w:rsidRPr="00203CC1">
              <w:rPr>
                <w:i/>
              </w:rPr>
              <w:t>boy</w:t>
            </w:r>
          </w:p>
        </w:tc>
        <w:tc>
          <w:tcPr>
            <w:tcW w:w="902" w:type="dxa"/>
          </w:tcPr>
          <w:p w:rsidR="000D57A9" w:rsidRPr="00203CC1" w:rsidRDefault="000D57A9" w:rsidP="003A537E">
            <w:pPr>
              <w:jc w:val="center"/>
              <w:rPr>
                <w:i/>
              </w:rPr>
            </w:pPr>
          </w:p>
        </w:tc>
        <w:tc>
          <w:tcPr>
            <w:tcW w:w="2538" w:type="dxa"/>
            <w:gridSpan w:val="2"/>
          </w:tcPr>
          <w:p w:rsidR="000D57A9" w:rsidRPr="00203CC1" w:rsidRDefault="000D57A9" w:rsidP="003A537E">
            <w:pPr>
              <w:jc w:val="center"/>
              <w:rPr>
                <w:i/>
              </w:rPr>
            </w:pPr>
            <w:proofErr w:type="gramStart"/>
            <w:r w:rsidRPr="00203CC1">
              <w:rPr>
                <w:i/>
              </w:rPr>
              <w:t>or</w:t>
            </w:r>
            <w:proofErr w:type="gramEnd"/>
            <w:r w:rsidRPr="00203CC1">
              <w:rPr>
                <w:i/>
              </w:rPr>
              <w:t xml:space="preserve"> a ..</w:t>
            </w:r>
          </w:p>
        </w:tc>
        <w:tc>
          <w:tcPr>
            <w:tcW w:w="1194" w:type="dxa"/>
          </w:tcPr>
          <w:p w:rsidR="000D57A9" w:rsidRPr="00203CC1" w:rsidRDefault="000D57A9" w:rsidP="003A537E">
            <w:pPr>
              <w:jc w:val="center"/>
              <w:rPr>
                <w:i/>
              </w:rPr>
            </w:pPr>
            <w:r w:rsidRPr="00203CC1">
              <w:rPr>
                <w:i/>
              </w:rPr>
              <w:t>girl</w:t>
            </w:r>
          </w:p>
        </w:tc>
        <w:tc>
          <w:tcPr>
            <w:tcW w:w="1027" w:type="dxa"/>
          </w:tcPr>
          <w:p w:rsidR="000D57A9" w:rsidRPr="00203CC1" w:rsidRDefault="000D57A9" w:rsidP="003A537E">
            <w:pPr>
              <w:jc w:val="center"/>
              <w:rPr>
                <w:i/>
              </w:rPr>
            </w:pPr>
          </w:p>
        </w:tc>
      </w:tr>
    </w:tbl>
    <w:p w:rsidR="002F4CC8" w:rsidRDefault="002F4CC8"/>
    <w:sectPr w:rsidR="002F4CC8" w:rsidSect="002F4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0D57A9"/>
    <w:rsid w:val="00000903"/>
    <w:rsid w:val="00000B76"/>
    <w:rsid w:val="00015EA7"/>
    <w:rsid w:val="00016295"/>
    <w:rsid w:val="00022ADE"/>
    <w:rsid w:val="00030C2E"/>
    <w:rsid w:val="00035822"/>
    <w:rsid w:val="00036021"/>
    <w:rsid w:val="0005173B"/>
    <w:rsid w:val="00076C82"/>
    <w:rsid w:val="00082D63"/>
    <w:rsid w:val="0009045C"/>
    <w:rsid w:val="0009227C"/>
    <w:rsid w:val="00096926"/>
    <w:rsid w:val="00096CA1"/>
    <w:rsid w:val="000A0764"/>
    <w:rsid w:val="000A4865"/>
    <w:rsid w:val="000A68D5"/>
    <w:rsid w:val="000B0690"/>
    <w:rsid w:val="000B481B"/>
    <w:rsid w:val="000D57A9"/>
    <w:rsid w:val="000E28DB"/>
    <w:rsid w:val="000E3208"/>
    <w:rsid w:val="000F0533"/>
    <w:rsid w:val="0010059A"/>
    <w:rsid w:val="001072FE"/>
    <w:rsid w:val="001128A7"/>
    <w:rsid w:val="00112A90"/>
    <w:rsid w:val="00121753"/>
    <w:rsid w:val="00123E28"/>
    <w:rsid w:val="001257E4"/>
    <w:rsid w:val="001324DA"/>
    <w:rsid w:val="00135F7C"/>
    <w:rsid w:val="00142E6C"/>
    <w:rsid w:val="00143A95"/>
    <w:rsid w:val="00144B41"/>
    <w:rsid w:val="00155D23"/>
    <w:rsid w:val="00156729"/>
    <w:rsid w:val="00157F5C"/>
    <w:rsid w:val="0016412D"/>
    <w:rsid w:val="0017006A"/>
    <w:rsid w:val="00171A50"/>
    <w:rsid w:val="00177654"/>
    <w:rsid w:val="001A59B4"/>
    <w:rsid w:val="001B088E"/>
    <w:rsid w:val="001B6745"/>
    <w:rsid w:val="001B7B80"/>
    <w:rsid w:val="001B7FF4"/>
    <w:rsid w:val="001D1C26"/>
    <w:rsid w:val="001D79E6"/>
    <w:rsid w:val="001E1A09"/>
    <w:rsid w:val="001E3E08"/>
    <w:rsid w:val="001E6984"/>
    <w:rsid w:val="001F0D24"/>
    <w:rsid w:val="001F0F54"/>
    <w:rsid w:val="001F5E9E"/>
    <w:rsid w:val="002001B4"/>
    <w:rsid w:val="00201634"/>
    <w:rsid w:val="002052AC"/>
    <w:rsid w:val="002078B0"/>
    <w:rsid w:val="002132A6"/>
    <w:rsid w:val="00217B2B"/>
    <w:rsid w:val="00222066"/>
    <w:rsid w:val="00224672"/>
    <w:rsid w:val="002252AF"/>
    <w:rsid w:val="00230F3A"/>
    <w:rsid w:val="002334AA"/>
    <w:rsid w:val="002416E9"/>
    <w:rsid w:val="002523B6"/>
    <w:rsid w:val="00260929"/>
    <w:rsid w:val="002636DE"/>
    <w:rsid w:val="00265BBB"/>
    <w:rsid w:val="00272118"/>
    <w:rsid w:val="002826F3"/>
    <w:rsid w:val="00290DE9"/>
    <w:rsid w:val="002935E7"/>
    <w:rsid w:val="002A35B5"/>
    <w:rsid w:val="002B2905"/>
    <w:rsid w:val="002B3C7F"/>
    <w:rsid w:val="002C04AF"/>
    <w:rsid w:val="002C4DC7"/>
    <w:rsid w:val="002C5BF7"/>
    <w:rsid w:val="002C79B4"/>
    <w:rsid w:val="002D4498"/>
    <w:rsid w:val="002E3DF2"/>
    <w:rsid w:val="002E6B4A"/>
    <w:rsid w:val="002E7FB4"/>
    <w:rsid w:val="002F42C1"/>
    <w:rsid w:val="002F4CC8"/>
    <w:rsid w:val="002F608F"/>
    <w:rsid w:val="003013EC"/>
    <w:rsid w:val="003104C6"/>
    <w:rsid w:val="00323BF7"/>
    <w:rsid w:val="0032639F"/>
    <w:rsid w:val="00327966"/>
    <w:rsid w:val="0033301E"/>
    <w:rsid w:val="00357738"/>
    <w:rsid w:val="0035788A"/>
    <w:rsid w:val="00362430"/>
    <w:rsid w:val="003717CC"/>
    <w:rsid w:val="0038205E"/>
    <w:rsid w:val="00386C97"/>
    <w:rsid w:val="003A29CB"/>
    <w:rsid w:val="003A2D3A"/>
    <w:rsid w:val="003B0B94"/>
    <w:rsid w:val="003B4D8C"/>
    <w:rsid w:val="003B6685"/>
    <w:rsid w:val="003B7347"/>
    <w:rsid w:val="003C5BDA"/>
    <w:rsid w:val="003D04D6"/>
    <w:rsid w:val="003D2B33"/>
    <w:rsid w:val="003E0B38"/>
    <w:rsid w:val="003E1D1A"/>
    <w:rsid w:val="003F619B"/>
    <w:rsid w:val="00405767"/>
    <w:rsid w:val="00405D81"/>
    <w:rsid w:val="00414CA1"/>
    <w:rsid w:val="00426C49"/>
    <w:rsid w:val="00430759"/>
    <w:rsid w:val="00436C94"/>
    <w:rsid w:val="00443A8A"/>
    <w:rsid w:val="004440D0"/>
    <w:rsid w:val="0044460B"/>
    <w:rsid w:val="00444DE9"/>
    <w:rsid w:val="004459C0"/>
    <w:rsid w:val="00456C8C"/>
    <w:rsid w:val="0046186E"/>
    <w:rsid w:val="004705C6"/>
    <w:rsid w:val="0047333F"/>
    <w:rsid w:val="00497A99"/>
    <w:rsid w:val="004A001B"/>
    <w:rsid w:val="004A3945"/>
    <w:rsid w:val="004B1E3A"/>
    <w:rsid w:val="004B7656"/>
    <w:rsid w:val="004C6D23"/>
    <w:rsid w:val="004C7A0B"/>
    <w:rsid w:val="004D69C1"/>
    <w:rsid w:val="004E414B"/>
    <w:rsid w:val="004F13D2"/>
    <w:rsid w:val="004F7F2A"/>
    <w:rsid w:val="00507438"/>
    <w:rsid w:val="005136C1"/>
    <w:rsid w:val="00516BDB"/>
    <w:rsid w:val="00526DB7"/>
    <w:rsid w:val="00531555"/>
    <w:rsid w:val="005409D6"/>
    <w:rsid w:val="00542B03"/>
    <w:rsid w:val="00542EB6"/>
    <w:rsid w:val="005502C1"/>
    <w:rsid w:val="005520F4"/>
    <w:rsid w:val="00553766"/>
    <w:rsid w:val="005571DF"/>
    <w:rsid w:val="005654BA"/>
    <w:rsid w:val="00571686"/>
    <w:rsid w:val="00576103"/>
    <w:rsid w:val="0057631A"/>
    <w:rsid w:val="00581D74"/>
    <w:rsid w:val="00584778"/>
    <w:rsid w:val="0059268D"/>
    <w:rsid w:val="005932C4"/>
    <w:rsid w:val="005954B4"/>
    <w:rsid w:val="005960A4"/>
    <w:rsid w:val="005B06CE"/>
    <w:rsid w:val="005B3AB6"/>
    <w:rsid w:val="005B5BD0"/>
    <w:rsid w:val="005B6413"/>
    <w:rsid w:val="005C03C7"/>
    <w:rsid w:val="005C3633"/>
    <w:rsid w:val="005C54A8"/>
    <w:rsid w:val="005C5BF3"/>
    <w:rsid w:val="005D466D"/>
    <w:rsid w:val="005E21BE"/>
    <w:rsid w:val="005E26CD"/>
    <w:rsid w:val="005F1746"/>
    <w:rsid w:val="005F301A"/>
    <w:rsid w:val="005F37D1"/>
    <w:rsid w:val="00622DAB"/>
    <w:rsid w:val="006240DC"/>
    <w:rsid w:val="00627D24"/>
    <w:rsid w:val="00633635"/>
    <w:rsid w:val="00637D76"/>
    <w:rsid w:val="006500C8"/>
    <w:rsid w:val="00657859"/>
    <w:rsid w:val="00661082"/>
    <w:rsid w:val="0066564E"/>
    <w:rsid w:val="006659C2"/>
    <w:rsid w:val="00674EDD"/>
    <w:rsid w:val="00675488"/>
    <w:rsid w:val="00677C34"/>
    <w:rsid w:val="00684CC2"/>
    <w:rsid w:val="006871B4"/>
    <w:rsid w:val="006940AE"/>
    <w:rsid w:val="00695291"/>
    <w:rsid w:val="006B5608"/>
    <w:rsid w:val="006B5663"/>
    <w:rsid w:val="006E00BF"/>
    <w:rsid w:val="00701AE0"/>
    <w:rsid w:val="00702BED"/>
    <w:rsid w:val="0070757D"/>
    <w:rsid w:val="00723A1A"/>
    <w:rsid w:val="0073228E"/>
    <w:rsid w:val="00742C56"/>
    <w:rsid w:val="00745161"/>
    <w:rsid w:val="007504B3"/>
    <w:rsid w:val="0076449C"/>
    <w:rsid w:val="007644DB"/>
    <w:rsid w:val="0078018A"/>
    <w:rsid w:val="00781AE4"/>
    <w:rsid w:val="00783341"/>
    <w:rsid w:val="007865C3"/>
    <w:rsid w:val="007A12EF"/>
    <w:rsid w:val="007A3975"/>
    <w:rsid w:val="007B792A"/>
    <w:rsid w:val="007C534F"/>
    <w:rsid w:val="007C6C6B"/>
    <w:rsid w:val="007C6E1F"/>
    <w:rsid w:val="007E07A4"/>
    <w:rsid w:val="007E3E75"/>
    <w:rsid w:val="007E604B"/>
    <w:rsid w:val="007F4A06"/>
    <w:rsid w:val="00802E04"/>
    <w:rsid w:val="00802F62"/>
    <w:rsid w:val="00806AE0"/>
    <w:rsid w:val="00806F14"/>
    <w:rsid w:val="008071D5"/>
    <w:rsid w:val="00811B37"/>
    <w:rsid w:val="00827E8A"/>
    <w:rsid w:val="00836B3B"/>
    <w:rsid w:val="00840F06"/>
    <w:rsid w:val="00845636"/>
    <w:rsid w:val="008534D1"/>
    <w:rsid w:val="00854F33"/>
    <w:rsid w:val="00864EDE"/>
    <w:rsid w:val="0088011E"/>
    <w:rsid w:val="00882E76"/>
    <w:rsid w:val="00884AF6"/>
    <w:rsid w:val="00891655"/>
    <w:rsid w:val="008B326D"/>
    <w:rsid w:val="008B42DA"/>
    <w:rsid w:val="008B5A02"/>
    <w:rsid w:val="008C5C34"/>
    <w:rsid w:val="008D009A"/>
    <w:rsid w:val="008D10FC"/>
    <w:rsid w:val="008E183E"/>
    <w:rsid w:val="008E5AB1"/>
    <w:rsid w:val="008F1934"/>
    <w:rsid w:val="008F625A"/>
    <w:rsid w:val="00916346"/>
    <w:rsid w:val="00917BE7"/>
    <w:rsid w:val="009327F9"/>
    <w:rsid w:val="009352DD"/>
    <w:rsid w:val="00937DD1"/>
    <w:rsid w:val="00943842"/>
    <w:rsid w:val="00947B95"/>
    <w:rsid w:val="00953A8B"/>
    <w:rsid w:val="00953D7B"/>
    <w:rsid w:val="00955447"/>
    <w:rsid w:val="00973417"/>
    <w:rsid w:val="0098505B"/>
    <w:rsid w:val="00990F4E"/>
    <w:rsid w:val="00995F36"/>
    <w:rsid w:val="00997F51"/>
    <w:rsid w:val="009B0953"/>
    <w:rsid w:val="009C1743"/>
    <w:rsid w:val="009C31F7"/>
    <w:rsid w:val="009C789B"/>
    <w:rsid w:val="009D46B8"/>
    <w:rsid w:val="009D4BB5"/>
    <w:rsid w:val="009E1555"/>
    <w:rsid w:val="009F4AED"/>
    <w:rsid w:val="009F5FA1"/>
    <w:rsid w:val="00A02675"/>
    <w:rsid w:val="00A0652B"/>
    <w:rsid w:val="00A175FF"/>
    <w:rsid w:val="00A224E1"/>
    <w:rsid w:val="00A3085B"/>
    <w:rsid w:val="00A30AB2"/>
    <w:rsid w:val="00A31065"/>
    <w:rsid w:val="00A360FB"/>
    <w:rsid w:val="00A430C9"/>
    <w:rsid w:val="00A47B3F"/>
    <w:rsid w:val="00A54447"/>
    <w:rsid w:val="00A63F04"/>
    <w:rsid w:val="00A67CA7"/>
    <w:rsid w:val="00A701E4"/>
    <w:rsid w:val="00A843BB"/>
    <w:rsid w:val="00A93E3F"/>
    <w:rsid w:val="00A94083"/>
    <w:rsid w:val="00A96E79"/>
    <w:rsid w:val="00AA1B79"/>
    <w:rsid w:val="00AA41DF"/>
    <w:rsid w:val="00AA6074"/>
    <w:rsid w:val="00AB09AA"/>
    <w:rsid w:val="00AB1DB8"/>
    <w:rsid w:val="00AC3B10"/>
    <w:rsid w:val="00AC3C14"/>
    <w:rsid w:val="00AD0D7D"/>
    <w:rsid w:val="00AD0FB0"/>
    <w:rsid w:val="00AD18F5"/>
    <w:rsid w:val="00AF7D9B"/>
    <w:rsid w:val="00B00FED"/>
    <w:rsid w:val="00B03A1F"/>
    <w:rsid w:val="00B04EDC"/>
    <w:rsid w:val="00B16171"/>
    <w:rsid w:val="00B1636C"/>
    <w:rsid w:val="00B27FCD"/>
    <w:rsid w:val="00B435B2"/>
    <w:rsid w:val="00B5499E"/>
    <w:rsid w:val="00B61422"/>
    <w:rsid w:val="00B640B0"/>
    <w:rsid w:val="00B71BE4"/>
    <w:rsid w:val="00B72075"/>
    <w:rsid w:val="00B74DD6"/>
    <w:rsid w:val="00B77CC6"/>
    <w:rsid w:val="00B87915"/>
    <w:rsid w:val="00B93E02"/>
    <w:rsid w:val="00BB009E"/>
    <w:rsid w:val="00BC03E0"/>
    <w:rsid w:val="00BC691F"/>
    <w:rsid w:val="00BC6DB6"/>
    <w:rsid w:val="00BD1485"/>
    <w:rsid w:val="00BD36C4"/>
    <w:rsid w:val="00BE517B"/>
    <w:rsid w:val="00BE61A0"/>
    <w:rsid w:val="00BF1D96"/>
    <w:rsid w:val="00BF53BF"/>
    <w:rsid w:val="00BF64FD"/>
    <w:rsid w:val="00BF745F"/>
    <w:rsid w:val="00C00223"/>
    <w:rsid w:val="00C00284"/>
    <w:rsid w:val="00C00D34"/>
    <w:rsid w:val="00C060CB"/>
    <w:rsid w:val="00C10A7D"/>
    <w:rsid w:val="00C31E5B"/>
    <w:rsid w:val="00C33813"/>
    <w:rsid w:val="00C35B9E"/>
    <w:rsid w:val="00C61464"/>
    <w:rsid w:val="00C714D5"/>
    <w:rsid w:val="00C72A81"/>
    <w:rsid w:val="00C72D92"/>
    <w:rsid w:val="00C82C98"/>
    <w:rsid w:val="00C83832"/>
    <w:rsid w:val="00C92458"/>
    <w:rsid w:val="00C92A63"/>
    <w:rsid w:val="00CB0F4E"/>
    <w:rsid w:val="00CB1A3C"/>
    <w:rsid w:val="00CB260A"/>
    <w:rsid w:val="00CC28B3"/>
    <w:rsid w:val="00CE67DB"/>
    <w:rsid w:val="00CF618F"/>
    <w:rsid w:val="00D075DA"/>
    <w:rsid w:val="00D07C03"/>
    <w:rsid w:val="00D10038"/>
    <w:rsid w:val="00D17002"/>
    <w:rsid w:val="00D22255"/>
    <w:rsid w:val="00D22EFB"/>
    <w:rsid w:val="00D26F0E"/>
    <w:rsid w:val="00D5512B"/>
    <w:rsid w:val="00D65AE4"/>
    <w:rsid w:val="00D74880"/>
    <w:rsid w:val="00D90533"/>
    <w:rsid w:val="00DA0B7B"/>
    <w:rsid w:val="00DB5DA5"/>
    <w:rsid w:val="00DC0FA2"/>
    <w:rsid w:val="00DC404E"/>
    <w:rsid w:val="00DC7537"/>
    <w:rsid w:val="00DE1661"/>
    <w:rsid w:val="00DE42D6"/>
    <w:rsid w:val="00DE48D2"/>
    <w:rsid w:val="00DF527E"/>
    <w:rsid w:val="00DF54CA"/>
    <w:rsid w:val="00DF7CF0"/>
    <w:rsid w:val="00E0281F"/>
    <w:rsid w:val="00E15490"/>
    <w:rsid w:val="00E163C1"/>
    <w:rsid w:val="00E265DC"/>
    <w:rsid w:val="00E26D3B"/>
    <w:rsid w:val="00E27B07"/>
    <w:rsid w:val="00E459AF"/>
    <w:rsid w:val="00E51392"/>
    <w:rsid w:val="00E6772F"/>
    <w:rsid w:val="00E70521"/>
    <w:rsid w:val="00E7297B"/>
    <w:rsid w:val="00E744A8"/>
    <w:rsid w:val="00E777E3"/>
    <w:rsid w:val="00E83A6E"/>
    <w:rsid w:val="00E85ED7"/>
    <w:rsid w:val="00E865A4"/>
    <w:rsid w:val="00E928E1"/>
    <w:rsid w:val="00E92945"/>
    <w:rsid w:val="00E941C5"/>
    <w:rsid w:val="00E9752E"/>
    <w:rsid w:val="00EA5299"/>
    <w:rsid w:val="00EB2754"/>
    <w:rsid w:val="00EB603E"/>
    <w:rsid w:val="00EC3216"/>
    <w:rsid w:val="00EC3716"/>
    <w:rsid w:val="00EC4DAD"/>
    <w:rsid w:val="00EC4F03"/>
    <w:rsid w:val="00ED5D2B"/>
    <w:rsid w:val="00ED6B7B"/>
    <w:rsid w:val="00ED7CF7"/>
    <w:rsid w:val="00F047FA"/>
    <w:rsid w:val="00F04CA5"/>
    <w:rsid w:val="00F051EB"/>
    <w:rsid w:val="00F115F8"/>
    <w:rsid w:val="00F1377F"/>
    <w:rsid w:val="00F13FE0"/>
    <w:rsid w:val="00F17D8E"/>
    <w:rsid w:val="00F23118"/>
    <w:rsid w:val="00F23B2D"/>
    <w:rsid w:val="00F359A9"/>
    <w:rsid w:val="00F35B77"/>
    <w:rsid w:val="00F3798A"/>
    <w:rsid w:val="00F42462"/>
    <w:rsid w:val="00F42D80"/>
    <w:rsid w:val="00F57D7E"/>
    <w:rsid w:val="00F70781"/>
    <w:rsid w:val="00F72C05"/>
    <w:rsid w:val="00F74D8C"/>
    <w:rsid w:val="00F7616E"/>
    <w:rsid w:val="00F77465"/>
    <w:rsid w:val="00F82163"/>
    <w:rsid w:val="00F90D28"/>
    <w:rsid w:val="00FA0200"/>
    <w:rsid w:val="00FA6EB8"/>
    <w:rsid w:val="00FB6F4D"/>
    <w:rsid w:val="00FB7632"/>
    <w:rsid w:val="00FC3305"/>
    <w:rsid w:val="00FE108C"/>
    <w:rsid w:val="00FF2A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>SPi Global</Company>
  <LinksUpToDate>false</LinksUpToDate>
  <CharactersWithSpaces>1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illaflores</dc:creator>
  <cp:keywords/>
  <dc:description/>
  <cp:lastModifiedBy>svillaflores</cp:lastModifiedBy>
  <cp:revision>1</cp:revision>
  <dcterms:created xsi:type="dcterms:W3CDTF">2012-04-02T17:08:00Z</dcterms:created>
  <dcterms:modified xsi:type="dcterms:W3CDTF">2012-04-02T17:08:00Z</dcterms:modified>
</cp:coreProperties>
</file>